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A5B" w:rsidRPr="00697C33" w:rsidRDefault="00A74A5B" w:rsidP="00A74A5B">
      <w:pPr>
        <w:pStyle w:val="Heading2"/>
        <w:rPr>
          <w:rFonts w:eastAsiaTheme="majorEastAsia"/>
          <w:lang w:val="en-NZ"/>
        </w:rPr>
      </w:pPr>
      <w:r w:rsidRPr="0053784B">
        <w:rPr>
          <w:rFonts w:eastAsiaTheme="majorEastAsia"/>
          <w:lang w:val="en-NZ"/>
        </w:rPr>
        <w:t xml:space="preserve">Table </w:t>
      </w:r>
      <w:r>
        <w:rPr>
          <w:rFonts w:eastAsiaTheme="majorEastAsia"/>
          <w:lang w:val="en-NZ"/>
        </w:rPr>
        <w:t>S</w:t>
      </w:r>
      <w:bookmarkStart w:id="0" w:name="_GoBack"/>
      <w:bookmarkEnd w:id="0"/>
      <w:r w:rsidRPr="0053784B">
        <w:rPr>
          <w:rFonts w:eastAsiaTheme="majorEastAsia"/>
          <w:lang w:val="en-NZ"/>
        </w:rPr>
        <w:t xml:space="preserve">1. Baseline characteristics of the participants with and without </w:t>
      </w:r>
      <w:r>
        <w:rPr>
          <w:rFonts w:eastAsiaTheme="majorEastAsia"/>
          <w:lang w:val="en-NZ"/>
        </w:rPr>
        <w:t>previous crash experience</w:t>
      </w:r>
    </w:p>
    <w:tbl>
      <w:tblPr>
        <w:tblW w:w="13482" w:type="dxa"/>
        <w:tblInd w:w="93" w:type="dxa"/>
        <w:tblLook w:val="04A0" w:firstRow="1" w:lastRow="0" w:firstColumn="1" w:lastColumn="0" w:noHBand="0" w:noVBand="1"/>
      </w:tblPr>
      <w:tblGrid>
        <w:gridCol w:w="3380"/>
        <w:gridCol w:w="1500"/>
        <w:gridCol w:w="1528"/>
        <w:gridCol w:w="1881"/>
        <w:gridCol w:w="873"/>
        <w:gridCol w:w="1545"/>
        <w:gridCol w:w="1901"/>
        <w:gridCol w:w="874"/>
      </w:tblGrid>
      <w:tr w:rsidR="00A74A5B" w:rsidRPr="00B306F3" w:rsidTr="005C1905">
        <w:trPr>
          <w:trHeight w:val="300"/>
        </w:trPr>
        <w:tc>
          <w:tcPr>
            <w:tcW w:w="3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b/>
                <w:bCs/>
                <w:sz w:val="20"/>
                <w:szCs w:val="20"/>
                <w:lang w:val="en-NZ" w:eastAsia="en-NZ"/>
              </w:rPr>
              <w:t>Baseline Characteristics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2"/>
                <w:szCs w:val="22"/>
                <w:lang w:val="en-NZ" w:eastAsia="en-NZ"/>
              </w:rPr>
              <w:t> </w:t>
            </w: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Crude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Adjusted for quintiles of the propensity score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NZ" w:eastAsia="en-NZ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Previous crash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No previous crash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p-valu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Previous crash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No previous crash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p-value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Ag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3.0 (10.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4.4 (10.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0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3.9 (10.2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4.0 (10.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9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4.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1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2.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2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9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Maor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.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.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8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Edu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High school (secondary) or l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8.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0.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0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8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Polytechn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3.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6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5.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5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9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Univers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7.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2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4.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3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9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Body Mass Ind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5.0 (3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5.4 (3.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5.2 (3.6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5.3 (3.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7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Years of cycl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.1 (9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6.9 (8.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.0 (9.1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.0 (9.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.0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dian (IQR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.0 (6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.0 (9.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Hours spent cycling per wee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6.3 (3.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.5 (3.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.8 (3.5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.7 (3.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4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dian (IQR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6.0 (4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.0 (4.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 cycling off-roa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9.9 (19.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.7 (17.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.7 (18.2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.4 (18.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7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dian (IQR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 (10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 (5.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 cycling in the d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1.2 (14.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.1 (13.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9.1 (12.9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9.0 (12.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8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dian (IQR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.0 (19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.0 (10.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 cycling in a bunc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2.0 (26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8.6 (25.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9.8 (24.8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9.6 (24.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9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Median (IQR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0.0 (32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.0 (30.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Cycle to work at least once a wee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8.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5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0.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0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7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lastRenderedPageBreak/>
              <w:t xml:space="preserve">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1.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2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Type of bike most commonly us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NZ" w:eastAsia="en-NZ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Roa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6.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6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7.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6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9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Mount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.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.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.0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Oth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.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.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9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Always wear helme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98.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98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99.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99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9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Wear fluorescent colou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Alway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4.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1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8.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9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7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Sometim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4.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8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1.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1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9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Nev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0.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8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9.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9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8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Ever cycle in the d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5.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63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67.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66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7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Always use ligh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2.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2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2.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2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9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Use reflective materials in the d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   Alway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6.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0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8.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9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9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   Sometim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2.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6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8.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8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9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   Nev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1.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2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2.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2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.0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Ever listen to music while cycl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7.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5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6.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6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9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0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proofErr w:type="spellStart"/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NZDep</w:t>
            </w:r>
            <w:proofErr w:type="spellEnd"/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2006 scor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1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0.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9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0.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50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.0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4-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4.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5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6.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6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.0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8-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3.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3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3.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3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.0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.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Main urban ar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81.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6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00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8.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78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8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 xml:space="preserve">   Miss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1.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lastRenderedPageBreak/>
              <w:t>Region of resid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 xml:space="preserve">   Auckla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7.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4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6.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6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.0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 xml:space="preserve">   Wellingt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6.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18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1.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20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7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 xml:space="preserve">   Oth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35.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5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&lt;0.0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2.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43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0.7</w:t>
            </w:r>
          </w:p>
        </w:tc>
      </w:tr>
      <w:tr w:rsidR="00A74A5B" w:rsidRPr="00B306F3" w:rsidTr="005C19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 xml:space="preserve">   Missi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%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1.8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1.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1.8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NZ" w:eastAsia="en-NZ"/>
              </w:rPr>
              <w:t>1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A5B" w:rsidRPr="00B306F3" w:rsidRDefault="00A74A5B" w:rsidP="005C190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B306F3">
              <w:rPr>
                <w:rFonts w:ascii="Calibri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</w:tr>
    </w:tbl>
    <w:p w:rsidR="00A74A5B" w:rsidRPr="00FC1936" w:rsidRDefault="00A74A5B" w:rsidP="00A74A5B">
      <w:pPr>
        <w:spacing w:line="240" w:lineRule="auto"/>
        <w:rPr>
          <w:rFonts w:asciiTheme="minorHAnsi" w:eastAsiaTheme="minorHAnsi" w:hAnsiTheme="minorHAnsi" w:cstheme="minorHAnsi"/>
          <w:sz w:val="20"/>
          <w:szCs w:val="20"/>
          <w:lang w:val="en-NZ"/>
        </w:rPr>
      </w:pPr>
      <w:proofErr w:type="gramStart"/>
      <w:r>
        <w:rPr>
          <w:rFonts w:asciiTheme="minorHAnsi" w:eastAsiaTheme="minorHAnsi" w:hAnsiTheme="minorHAnsi" w:cstheme="minorHAnsi"/>
          <w:sz w:val="20"/>
          <w:szCs w:val="20"/>
          <w:lang w:val="en-NZ"/>
        </w:rPr>
        <w:t>a</w:t>
      </w:r>
      <w:proofErr w:type="gramEnd"/>
      <w:r>
        <w:rPr>
          <w:rFonts w:asciiTheme="minorHAnsi" w:eastAsiaTheme="minorHAnsi" w:hAnsiTheme="minorHAnsi" w:cstheme="minorHAnsi"/>
          <w:sz w:val="20"/>
          <w:szCs w:val="20"/>
          <w:lang w:val="en-NZ"/>
        </w:rPr>
        <w:t xml:space="preserve"> </w:t>
      </w:r>
      <w:r w:rsidRPr="00FC1936">
        <w:rPr>
          <w:rFonts w:asciiTheme="minorHAnsi" w:eastAsiaTheme="minorHAnsi" w:hAnsiTheme="minorHAnsi" w:cstheme="minorHAnsi"/>
          <w:sz w:val="20"/>
          <w:szCs w:val="20"/>
          <w:lang w:val="en-NZ"/>
        </w:rPr>
        <w:t xml:space="preserve">2006 New Zealand Deprivation Index with </w:t>
      </w:r>
      <w:proofErr w:type="spellStart"/>
      <w:r w:rsidRPr="00FC1936">
        <w:rPr>
          <w:rFonts w:asciiTheme="minorHAnsi" w:eastAsiaTheme="minorHAnsi" w:hAnsiTheme="minorHAnsi" w:cstheme="minorHAnsi"/>
          <w:sz w:val="20"/>
          <w:szCs w:val="20"/>
          <w:lang w:val="en-NZ"/>
        </w:rPr>
        <w:t>decile</w:t>
      </w:r>
      <w:proofErr w:type="spellEnd"/>
      <w:r w:rsidRPr="00FC1936">
        <w:rPr>
          <w:rFonts w:asciiTheme="minorHAnsi" w:eastAsiaTheme="minorHAnsi" w:hAnsiTheme="minorHAnsi" w:cstheme="minorHAnsi"/>
          <w:sz w:val="20"/>
          <w:szCs w:val="20"/>
          <w:lang w:val="en-NZ"/>
        </w:rPr>
        <w:t xml:space="preserve"> ten the most deprived neighbourhood and </w:t>
      </w:r>
      <w:proofErr w:type="spellStart"/>
      <w:r w:rsidRPr="00FC1936">
        <w:rPr>
          <w:rFonts w:asciiTheme="minorHAnsi" w:eastAsiaTheme="minorHAnsi" w:hAnsiTheme="minorHAnsi" w:cstheme="minorHAnsi"/>
          <w:sz w:val="20"/>
          <w:szCs w:val="20"/>
          <w:lang w:val="en-NZ"/>
        </w:rPr>
        <w:t>decile</w:t>
      </w:r>
      <w:proofErr w:type="spellEnd"/>
      <w:r w:rsidRPr="00FC1936">
        <w:rPr>
          <w:rFonts w:asciiTheme="minorHAnsi" w:eastAsiaTheme="minorHAnsi" w:hAnsiTheme="minorHAnsi" w:cstheme="minorHAnsi"/>
          <w:sz w:val="20"/>
          <w:szCs w:val="20"/>
          <w:lang w:val="en-NZ"/>
        </w:rPr>
        <w:t xml:space="preserve"> one the least.</w:t>
      </w:r>
    </w:p>
    <w:p w:rsidR="00707B23" w:rsidRDefault="00707B23"/>
    <w:sectPr w:rsidR="00707B23" w:rsidSect="00A74A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A5B"/>
    <w:rsid w:val="00083127"/>
    <w:rsid w:val="000A08C2"/>
    <w:rsid w:val="002D2F24"/>
    <w:rsid w:val="003D6A6F"/>
    <w:rsid w:val="00563320"/>
    <w:rsid w:val="005B0B95"/>
    <w:rsid w:val="00707B23"/>
    <w:rsid w:val="007E638C"/>
    <w:rsid w:val="00814190"/>
    <w:rsid w:val="009957D3"/>
    <w:rsid w:val="009A3B55"/>
    <w:rsid w:val="00A74A5B"/>
    <w:rsid w:val="00C217CC"/>
    <w:rsid w:val="00CD0491"/>
    <w:rsid w:val="00D06A73"/>
    <w:rsid w:val="00D626C0"/>
    <w:rsid w:val="00E02490"/>
    <w:rsid w:val="00E469EA"/>
    <w:rsid w:val="00E80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A5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A74A5B"/>
    <w:pPr>
      <w:keepNext/>
      <w:outlineLvl w:val="1"/>
    </w:pPr>
    <w:rPr>
      <w:rFonts w:asciiTheme="minorHAnsi" w:hAnsiTheme="minorHAnsi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74A5B"/>
    <w:rPr>
      <w:rFonts w:eastAsia="Times New Roman" w:cs="Arial"/>
      <w:b/>
      <w:bCs/>
      <w:sz w:val="24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A5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A74A5B"/>
    <w:pPr>
      <w:keepNext/>
      <w:outlineLvl w:val="1"/>
    </w:pPr>
    <w:rPr>
      <w:rFonts w:asciiTheme="minorHAnsi" w:hAnsiTheme="minorHAnsi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74A5B"/>
    <w:rPr>
      <w:rFonts w:eastAsia="Times New Roman" w:cs="Arial"/>
      <w:b/>
      <w:bCs/>
      <w:sz w:val="24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3-09-05T03:19:00Z</dcterms:created>
  <dcterms:modified xsi:type="dcterms:W3CDTF">2013-09-05T03:20:00Z</dcterms:modified>
</cp:coreProperties>
</file>